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0420D" w14:textId="3355A188" w:rsidR="00E54C5E" w:rsidRPr="00E54C5E" w:rsidRDefault="00AA1BE4" w:rsidP="001A1EF3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</w:rPr>
        <w:t>S4 Table</w:t>
      </w:r>
      <w:r w:rsidR="00E54C5E" w:rsidRPr="008778F0">
        <w:rPr>
          <w:rFonts w:ascii="Times New Roman" w:hAnsi="Times New Roman" w:cs="Times New Roman"/>
          <w:b/>
          <w:bCs/>
          <w:color w:val="000000" w:themeColor="text1"/>
        </w:rPr>
        <w:t>. Means and standard errors for focal species biomass at fished and DFMPA sites.</w:t>
      </w:r>
    </w:p>
    <w:p w14:paraId="3A92D9AB" w14:textId="77777777" w:rsidR="00E54C5E" w:rsidRDefault="00E54C5E" w:rsidP="00E54C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EB55302" w14:textId="77777777" w:rsidR="00E54C5E" w:rsidRDefault="00E54C5E" w:rsidP="00E54C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W w:w="10920" w:type="dxa"/>
        <w:jc w:val="center"/>
        <w:tblLook w:val="04A0" w:firstRow="1" w:lastRow="0" w:firstColumn="1" w:lastColumn="0" w:noHBand="0" w:noVBand="1"/>
      </w:tblPr>
      <w:tblGrid>
        <w:gridCol w:w="3640"/>
        <w:gridCol w:w="1940"/>
        <w:gridCol w:w="1700"/>
        <w:gridCol w:w="1940"/>
        <w:gridCol w:w="1700"/>
      </w:tblGrid>
      <w:tr w:rsidR="00E54C5E" w:rsidRPr="00250D88" w14:paraId="132A76D1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3E0D" w14:textId="77777777" w:rsidR="00E54C5E" w:rsidRPr="00250D88" w:rsidRDefault="00E54C5E" w:rsidP="00E54C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801E" w14:textId="77777777" w:rsidR="00E54C5E" w:rsidRPr="00914D2B" w:rsidRDefault="00E54C5E" w:rsidP="00E54C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Fish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E16E" w14:textId="77777777" w:rsidR="00E54C5E" w:rsidRPr="00914D2B" w:rsidRDefault="00E54C5E" w:rsidP="00E54C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0D56" w14:textId="77777777" w:rsidR="00E54C5E" w:rsidRPr="00914D2B" w:rsidRDefault="00E54C5E" w:rsidP="00E54C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DFMP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3D97" w14:textId="77777777" w:rsidR="00E54C5E" w:rsidRPr="00914D2B" w:rsidRDefault="00E54C5E" w:rsidP="00E54C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C5E" w:rsidRPr="00250D88" w14:paraId="04307201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E2CD" w14:textId="77777777" w:rsidR="00E54C5E" w:rsidRPr="00250D88" w:rsidRDefault="00E54C5E" w:rsidP="00E54C5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B91F" w14:textId="77777777" w:rsidR="00E54C5E" w:rsidRPr="00914D2B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color w:val="000000"/>
              </w:rPr>
              <w:t>Biomass (kg/m</w:t>
            </w:r>
            <w:r w:rsidRPr="0057654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914D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D49F" w14:textId="77777777" w:rsidR="00E54C5E" w:rsidRPr="00914D2B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A310" w14:textId="77777777" w:rsidR="00E54C5E" w:rsidRPr="00914D2B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color w:val="000000"/>
              </w:rPr>
              <w:t>Biomass (kg/m</w:t>
            </w:r>
            <w:r w:rsidRPr="0057654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914D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8BB4" w14:textId="77777777" w:rsidR="00E54C5E" w:rsidRPr="00914D2B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</w:tr>
      <w:tr w:rsidR="00E54C5E" w:rsidRPr="00250D88" w14:paraId="250CEE4C" w14:textId="77777777" w:rsidTr="00E54C5E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23C58" w14:textId="77777777" w:rsidR="00E54C5E" w:rsidRPr="00914D2B" w:rsidRDefault="00E54C5E" w:rsidP="00E54C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Rock-associated focal species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EDB5" w14:textId="77777777" w:rsidR="00E54C5E" w:rsidRPr="00914D2B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92E9E" w14:textId="77777777" w:rsidR="00E54C5E" w:rsidRPr="00914D2B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E3298" w14:textId="77777777" w:rsidR="00E54C5E" w:rsidRPr="00914D2B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7F133" w14:textId="77777777" w:rsidR="00E54C5E" w:rsidRPr="00914D2B" w:rsidRDefault="00E54C5E" w:rsidP="00E54C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54C5E" w:rsidRPr="00250D88" w14:paraId="2B0498C6" w14:textId="77777777" w:rsidTr="00E54C5E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98FF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Predatory fish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0621A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55D7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9DD23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58539" w14:textId="77777777" w:rsidR="00E54C5E" w:rsidRPr="00250D88" w:rsidRDefault="00E54C5E" w:rsidP="00E54C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54C5E" w:rsidRPr="00250D88" w14:paraId="7566479A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BF31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Lingco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9DC8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4.66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D97A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95E-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CC4D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5.26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7B8A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95E-04</w:t>
            </w:r>
          </w:p>
        </w:tc>
      </w:tr>
      <w:tr w:rsidR="00E54C5E" w:rsidRPr="00250D88" w14:paraId="276E2D39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E37E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ifornia s</w:t>
            </w: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heephea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3F0C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34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AD50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6.91E-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BCF0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14E-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C16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3.29E-03</w:t>
            </w:r>
          </w:p>
        </w:tc>
      </w:tr>
      <w:tr w:rsidR="00E54C5E" w:rsidRPr="00250D88" w14:paraId="1BB92A53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A678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ifornia s</w:t>
            </w: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corpionfis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D5C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2.56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5578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76E-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D0F5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02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2437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7.98E-05</w:t>
            </w:r>
          </w:p>
        </w:tc>
      </w:tr>
      <w:tr w:rsidR="00E54C5E" w:rsidRPr="00250D88" w14:paraId="52FDECAA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6B8D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cean w</w:t>
            </w: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hitefis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B8F1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21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E2A6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8.33E-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BFC3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15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8449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4.99E-04</w:t>
            </w:r>
          </w:p>
        </w:tc>
      </w:tr>
      <w:tr w:rsidR="00E54C5E" w:rsidRPr="00250D88" w14:paraId="0F8F8198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113E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caccio r</w:t>
            </w: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ockfis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6F68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3.62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DA99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2.12E-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F60D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3.10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1BBB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8.15E-04</w:t>
            </w:r>
          </w:p>
        </w:tc>
      </w:tr>
      <w:tr w:rsidR="00E54C5E" w:rsidRPr="00250D88" w14:paraId="19D95C72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6197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pper r</w:t>
            </w: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ockfis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8844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8.14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6B32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4.51E-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5CD7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5.72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91BA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2.50E-04</w:t>
            </w:r>
          </w:p>
        </w:tc>
      </w:tr>
      <w:tr w:rsidR="00E54C5E" w:rsidRPr="00250D88" w14:paraId="440883F5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4D04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ive/yellowtail r</w:t>
            </w: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ockfis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76DB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4.51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98AF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2.89E-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4559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81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1DA8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8.37E-04</w:t>
            </w:r>
          </w:p>
        </w:tc>
      </w:tr>
      <w:tr w:rsidR="00E54C5E" w:rsidRPr="00250D88" w14:paraId="4685EC77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2440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milion/canary r</w:t>
            </w: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ockfis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6159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2.37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72B7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33E-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B916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2.79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5C55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8.08E-04</w:t>
            </w:r>
          </w:p>
        </w:tc>
      </w:tr>
      <w:tr w:rsidR="00E54C5E" w:rsidRPr="00250D88" w14:paraId="2FA99E15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D64EE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Dwarf rockfish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5ADD1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9FCF8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AB253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FA4A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54C5E" w:rsidRPr="00250D88" w14:paraId="3D1750C8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641F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warf-red r</w:t>
            </w: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ockfis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C098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68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5E10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7.74E-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534B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8.64E-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4907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5.48E-05</w:t>
            </w:r>
          </w:p>
        </w:tc>
      </w:tr>
      <w:tr w:rsidR="00E54C5E" w:rsidRPr="00250D88" w14:paraId="5E7FADFB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EE2F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lfbanded r</w:t>
            </w: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ockfis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5FA3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06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AC88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4.04E-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BFB7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7.54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8EF3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3.05E-04</w:t>
            </w:r>
          </w:p>
        </w:tc>
      </w:tr>
      <w:tr w:rsidR="00E54C5E" w:rsidRPr="00250D88" w14:paraId="525F9A33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6EBE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uarespot r</w:t>
            </w: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ockfis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52D5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6.06E-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66C2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2.96E-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EEDB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10E-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FAE3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4.11E-03</w:t>
            </w:r>
          </w:p>
        </w:tc>
      </w:tr>
      <w:tr w:rsidR="00E54C5E" w:rsidRPr="00250D88" w14:paraId="6207324C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829" w14:textId="77777777" w:rsidR="00E54C5E" w:rsidRPr="00250D88" w:rsidRDefault="00E54C5E" w:rsidP="00E54C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8A5F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314E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7286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5BD1" w14:textId="77777777" w:rsidR="00E54C5E" w:rsidRPr="00250D88" w:rsidRDefault="00E54C5E" w:rsidP="00E54C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C5E" w:rsidRPr="00250D88" w14:paraId="01F233F0" w14:textId="77777777" w:rsidTr="00E54C5E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1717D" w14:textId="77777777" w:rsidR="00E54C5E" w:rsidRPr="00914D2B" w:rsidRDefault="00E54C5E" w:rsidP="00E54C5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Sand-associated focal species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BA71F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1A85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1404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C408" w14:textId="77777777" w:rsidR="00E54C5E" w:rsidRPr="00250D88" w:rsidRDefault="00E54C5E" w:rsidP="00E54C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54C5E" w:rsidRPr="00250D88" w14:paraId="45F95EBC" w14:textId="77777777" w:rsidTr="00E54C5E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F272C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Predatory fish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AA8A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13BA9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A9FD5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27542" w14:textId="77777777" w:rsidR="00E54C5E" w:rsidRPr="00250D88" w:rsidRDefault="00E54C5E" w:rsidP="00E54C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54C5E" w:rsidRPr="00250D88" w14:paraId="4BB6FF6F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3295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Sandda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4144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1.69E-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9DF3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9.03E-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61B8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3.92E-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601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3.29E-05</w:t>
            </w:r>
          </w:p>
        </w:tc>
      </w:tr>
      <w:tr w:rsidR="00E54C5E" w:rsidRPr="00250D88" w14:paraId="404971C1" w14:textId="77777777" w:rsidTr="00E54C5E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34E4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Surfperc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FA6D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2.80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FB24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9.68E-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8239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3.08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9EFE" w14:textId="77777777" w:rsidR="00E54C5E" w:rsidRPr="00250D88" w:rsidRDefault="00E54C5E" w:rsidP="00E54C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D88">
              <w:rPr>
                <w:rFonts w:ascii="Times New Roman" w:eastAsia="Times New Roman" w:hAnsi="Times New Roman" w:cs="Times New Roman"/>
                <w:color w:val="000000"/>
              </w:rPr>
              <w:t>9.87E-05</w:t>
            </w:r>
          </w:p>
        </w:tc>
      </w:tr>
    </w:tbl>
    <w:p w14:paraId="5C9DE023" w14:textId="77777777" w:rsidR="00E54C5E" w:rsidRPr="005465D9" w:rsidRDefault="00E54C5E" w:rsidP="00E54C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716A6706" w14:textId="77777777" w:rsidR="00E54C5E" w:rsidRPr="0044772D" w:rsidRDefault="00E54C5E" w:rsidP="00F21BAB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sectPr w:rsidR="00E54C5E" w:rsidRPr="0044772D" w:rsidSect="00E54C5E">
      <w:headerReference w:type="even" r:id="rId8"/>
      <w:headerReference w:type="default" r:id="rId9"/>
      <w:pgSz w:w="15840" w:h="12240" w:orient="landscape"/>
      <w:pgMar w:top="1800" w:right="1440" w:bottom="180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8CF807" w14:textId="77777777" w:rsidR="008F75D7" w:rsidRDefault="008F75D7" w:rsidP="00B169DC">
      <w:r>
        <w:separator/>
      </w:r>
    </w:p>
  </w:endnote>
  <w:endnote w:type="continuationSeparator" w:id="0">
    <w:p w14:paraId="25300883" w14:textId="77777777" w:rsidR="008F75D7" w:rsidRDefault="008F75D7" w:rsidP="00B16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1994B9" w14:textId="77777777" w:rsidR="008F75D7" w:rsidRDefault="008F75D7" w:rsidP="00B169DC">
      <w:r>
        <w:separator/>
      </w:r>
    </w:p>
  </w:footnote>
  <w:footnote w:type="continuationSeparator" w:id="0">
    <w:p w14:paraId="1E3E3C53" w14:textId="77777777" w:rsidR="008F75D7" w:rsidRDefault="008F75D7" w:rsidP="00B169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2A9E3" w14:textId="77777777" w:rsidR="00BF34F8" w:rsidRDefault="00BF34F8" w:rsidP="00E54C5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FC4C4B" w14:textId="77777777" w:rsidR="00BF34F8" w:rsidRDefault="008F75D7" w:rsidP="00E54C5E">
    <w:pPr>
      <w:pStyle w:val="Header"/>
      <w:ind w:right="360"/>
    </w:pPr>
    <w:sdt>
      <w:sdtPr>
        <w:id w:val="262502196"/>
        <w:placeholder>
          <w:docPart w:val="52D96E529A9FFF4786D035F0506BBC82"/>
        </w:placeholder>
        <w:temporary/>
        <w:showingPlcHdr/>
      </w:sdtPr>
      <w:sdtEndPr/>
      <w:sdtContent>
        <w:r w:rsidR="00BF34F8">
          <w:t>[Type text]</w:t>
        </w:r>
      </w:sdtContent>
    </w:sdt>
    <w:r w:rsidR="00BF34F8">
      <w:ptab w:relativeTo="margin" w:alignment="center" w:leader="none"/>
    </w:r>
    <w:sdt>
      <w:sdtPr>
        <w:id w:val="1573311742"/>
        <w:placeholder>
          <w:docPart w:val="37B55EE63BD1044C8054ECA1073C158A"/>
        </w:placeholder>
        <w:temporary/>
        <w:showingPlcHdr/>
      </w:sdtPr>
      <w:sdtEndPr/>
      <w:sdtContent>
        <w:r w:rsidR="00BF34F8">
          <w:t>[Type text]</w:t>
        </w:r>
      </w:sdtContent>
    </w:sdt>
    <w:r w:rsidR="00BF34F8">
      <w:ptab w:relativeTo="margin" w:alignment="right" w:leader="none"/>
    </w:r>
    <w:sdt>
      <w:sdtPr>
        <w:id w:val="-2126686089"/>
        <w:placeholder>
          <w:docPart w:val="F9F94902C4AA234C844797A421FD7293"/>
        </w:placeholder>
        <w:temporary/>
        <w:showingPlcHdr/>
      </w:sdtPr>
      <w:sdtEndPr/>
      <w:sdtContent>
        <w:r w:rsidR="00BF34F8">
          <w:t>[Type text]</w:t>
        </w:r>
      </w:sdtContent>
    </w:sdt>
  </w:p>
  <w:p w14:paraId="5F07C97D" w14:textId="77777777" w:rsidR="00BF34F8" w:rsidRDefault="00BF34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0D6B71" w14:textId="2007761F" w:rsidR="00BF34F8" w:rsidRDefault="008A1B0A" w:rsidP="00E54C5E">
    <w:pPr>
      <w:pStyle w:val="Header"/>
      <w:ind w:right="360"/>
    </w:pPr>
    <w:r>
      <w:rPr>
        <w:rFonts w:ascii="Times New Roman" w:hAnsi="Times New Roman" w:cs="Times New Roman"/>
        <w:bCs/>
        <w:color w:val="000000" w:themeColor="text1"/>
      </w:rPr>
      <w:t>Conservation benefits</w:t>
    </w:r>
    <w:r w:rsidR="00BF34F8">
      <w:rPr>
        <w:rFonts w:ascii="Times New Roman" w:hAnsi="Times New Roman" w:cs="Times New Roman"/>
        <w:bCs/>
        <w:color w:val="000000" w:themeColor="text1"/>
      </w:rPr>
      <w:t xml:space="preserve"> of de facto MPA</w:t>
    </w:r>
    <w:r w:rsidR="00F624DE">
      <w:rPr>
        <w:rFonts w:ascii="Times New Roman" w:hAnsi="Times New Roman" w:cs="Times New Roman"/>
        <w:bCs/>
        <w:color w:val="000000" w:themeColor="text1"/>
      </w:rPr>
      <w:t xml:space="preserve"> – Revised supporting information</w:t>
    </w:r>
    <w:r w:rsidR="00600DC7">
      <w:rPr>
        <w:rFonts w:ascii="Times New Roman" w:hAnsi="Times New Roman" w:cs="Times New Roman"/>
        <w:bCs/>
        <w:color w:val="000000" w:themeColor="text1"/>
      </w:rPr>
      <w:t xml:space="preserve"> (S4 Table)</w:t>
    </w:r>
  </w:p>
  <w:p w14:paraId="10DF8979" w14:textId="77777777" w:rsidR="00BF34F8" w:rsidRDefault="00BF34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lowerLetter"/>
      <w:lvlText w:val="%1)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5FE2184"/>
    <w:multiLevelType w:val="hybridMultilevel"/>
    <w:tmpl w:val="0AC8EBF0"/>
    <w:lvl w:ilvl="0" w:tplc="00000001">
      <w:start w:val="1"/>
      <w:numFmt w:val="bullet"/>
      <w:lvlText w:val="-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F24B85"/>
    <w:multiLevelType w:val="hybridMultilevel"/>
    <w:tmpl w:val="E5D00386"/>
    <w:lvl w:ilvl="0" w:tplc="00000001">
      <w:start w:val="1"/>
      <w:numFmt w:val="bullet"/>
      <w:lvlText w:val="-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3E3F1B"/>
    <w:multiLevelType w:val="hybridMultilevel"/>
    <w:tmpl w:val="4A16B738"/>
    <w:lvl w:ilvl="0" w:tplc="00000001">
      <w:start w:val="1"/>
      <w:numFmt w:val="bullet"/>
      <w:lvlText w:val="-"/>
      <w:lvlJc w:val="left"/>
      <w:pPr>
        <w:ind w:left="920" w:hanging="360"/>
      </w:p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7" w15:restartNumberingAfterBreak="0">
    <w:nsid w:val="28BB447E"/>
    <w:multiLevelType w:val="hybridMultilevel"/>
    <w:tmpl w:val="D6DE7D2C"/>
    <w:lvl w:ilvl="0" w:tplc="00000001">
      <w:start w:val="1"/>
      <w:numFmt w:val="bullet"/>
      <w:lvlText w:val="-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13700E"/>
    <w:multiLevelType w:val="hybridMultilevel"/>
    <w:tmpl w:val="13528418"/>
    <w:lvl w:ilvl="0" w:tplc="00000001">
      <w:start w:val="1"/>
      <w:numFmt w:val="bullet"/>
      <w:lvlText w:val="-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07279"/>
    <w:multiLevelType w:val="hybridMultilevel"/>
    <w:tmpl w:val="B8B0B11A"/>
    <w:lvl w:ilvl="0" w:tplc="00000001">
      <w:start w:val="1"/>
      <w:numFmt w:val="bullet"/>
      <w:lvlText w:val="-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D27FF1"/>
    <w:multiLevelType w:val="hybridMultilevel"/>
    <w:tmpl w:val="24F2A938"/>
    <w:lvl w:ilvl="0" w:tplc="04090001">
      <w:start w:val="1"/>
      <w:numFmt w:val="bullet"/>
      <w:lvlText w:val=""/>
      <w:lvlJc w:val="left"/>
      <w:pPr>
        <w:ind w:left="12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0" w:hanging="360"/>
      </w:pPr>
      <w:rPr>
        <w:rFonts w:ascii="Wingdings" w:hAnsi="Wingdings" w:hint="default"/>
      </w:rPr>
    </w:lvl>
  </w:abstractNum>
  <w:abstractNum w:abstractNumId="11" w15:restartNumberingAfterBreak="0">
    <w:nsid w:val="5A537E34"/>
    <w:multiLevelType w:val="hybridMultilevel"/>
    <w:tmpl w:val="D0443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894966"/>
    <w:multiLevelType w:val="hybridMultilevel"/>
    <w:tmpl w:val="2F902210"/>
    <w:lvl w:ilvl="0" w:tplc="00000001">
      <w:start w:val="1"/>
      <w:numFmt w:val="bullet"/>
      <w:lvlText w:val="-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9"/>
  </w:num>
  <w:num w:numId="6">
    <w:abstractNumId w:val="4"/>
  </w:num>
  <w:num w:numId="7">
    <w:abstractNumId w:val="8"/>
  </w:num>
  <w:num w:numId="8">
    <w:abstractNumId w:val="7"/>
  </w:num>
  <w:num w:numId="9">
    <w:abstractNumId w:val="10"/>
  </w:num>
  <w:num w:numId="10">
    <w:abstractNumId w:val="6"/>
  </w:num>
  <w:num w:numId="11">
    <w:abstractNumId w:val="5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0E3"/>
    <w:rsid w:val="00001CE3"/>
    <w:rsid w:val="00001D39"/>
    <w:rsid w:val="0000273C"/>
    <w:rsid w:val="000032B5"/>
    <w:rsid w:val="0000699C"/>
    <w:rsid w:val="00007508"/>
    <w:rsid w:val="00007B80"/>
    <w:rsid w:val="00010E2B"/>
    <w:rsid w:val="00011A5F"/>
    <w:rsid w:val="00012F6F"/>
    <w:rsid w:val="00014379"/>
    <w:rsid w:val="0001564E"/>
    <w:rsid w:val="00016495"/>
    <w:rsid w:val="00020D6F"/>
    <w:rsid w:val="000236AB"/>
    <w:rsid w:val="00025148"/>
    <w:rsid w:val="00032645"/>
    <w:rsid w:val="00032C89"/>
    <w:rsid w:val="000337E2"/>
    <w:rsid w:val="00033C10"/>
    <w:rsid w:val="00033F0F"/>
    <w:rsid w:val="00035614"/>
    <w:rsid w:val="00036C17"/>
    <w:rsid w:val="00037D80"/>
    <w:rsid w:val="00040823"/>
    <w:rsid w:val="00040C7E"/>
    <w:rsid w:val="00045385"/>
    <w:rsid w:val="0004594D"/>
    <w:rsid w:val="0004702B"/>
    <w:rsid w:val="0005216A"/>
    <w:rsid w:val="00052761"/>
    <w:rsid w:val="000564C2"/>
    <w:rsid w:val="00056F13"/>
    <w:rsid w:val="00057262"/>
    <w:rsid w:val="000621E3"/>
    <w:rsid w:val="00065883"/>
    <w:rsid w:val="00065D8E"/>
    <w:rsid w:val="00066AA0"/>
    <w:rsid w:val="000713B4"/>
    <w:rsid w:val="00072246"/>
    <w:rsid w:val="00084C3B"/>
    <w:rsid w:val="00085E09"/>
    <w:rsid w:val="000862E7"/>
    <w:rsid w:val="00090557"/>
    <w:rsid w:val="000B1E49"/>
    <w:rsid w:val="000B2DC2"/>
    <w:rsid w:val="000B30CC"/>
    <w:rsid w:val="000C36E9"/>
    <w:rsid w:val="000C3867"/>
    <w:rsid w:val="000C55A3"/>
    <w:rsid w:val="000D035F"/>
    <w:rsid w:val="000E691F"/>
    <w:rsid w:val="000F0FF6"/>
    <w:rsid w:val="00100136"/>
    <w:rsid w:val="0010295F"/>
    <w:rsid w:val="001030E3"/>
    <w:rsid w:val="0010538C"/>
    <w:rsid w:val="00106304"/>
    <w:rsid w:val="00112FBF"/>
    <w:rsid w:val="00115684"/>
    <w:rsid w:val="001221CC"/>
    <w:rsid w:val="0012321F"/>
    <w:rsid w:val="0012408E"/>
    <w:rsid w:val="001275F6"/>
    <w:rsid w:val="00127CB5"/>
    <w:rsid w:val="00130667"/>
    <w:rsid w:val="00132503"/>
    <w:rsid w:val="0014367D"/>
    <w:rsid w:val="00143D8C"/>
    <w:rsid w:val="00146513"/>
    <w:rsid w:val="00147BC8"/>
    <w:rsid w:val="00147E85"/>
    <w:rsid w:val="00155034"/>
    <w:rsid w:val="00160393"/>
    <w:rsid w:val="00160EFE"/>
    <w:rsid w:val="00163659"/>
    <w:rsid w:val="001710C7"/>
    <w:rsid w:val="00173C30"/>
    <w:rsid w:val="00176548"/>
    <w:rsid w:val="00177BCF"/>
    <w:rsid w:val="00180647"/>
    <w:rsid w:val="0019072F"/>
    <w:rsid w:val="001A1199"/>
    <w:rsid w:val="001A1EF3"/>
    <w:rsid w:val="001C0586"/>
    <w:rsid w:val="001C098D"/>
    <w:rsid w:val="001C2B01"/>
    <w:rsid w:val="001C2E9C"/>
    <w:rsid w:val="001C3200"/>
    <w:rsid w:val="001C3740"/>
    <w:rsid w:val="001C771D"/>
    <w:rsid w:val="001D186E"/>
    <w:rsid w:val="001D1DF0"/>
    <w:rsid w:val="001D2C75"/>
    <w:rsid w:val="001D4AE9"/>
    <w:rsid w:val="001E07A7"/>
    <w:rsid w:val="001E133F"/>
    <w:rsid w:val="001E2CC2"/>
    <w:rsid w:val="001E7114"/>
    <w:rsid w:val="001F1A72"/>
    <w:rsid w:val="001F4C3A"/>
    <w:rsid w:val="001F5783"/>
    <w:rsid w:val="00203174"/>
    <w:rsid w:val="00203D57"/>
    <w:rsid w:val="00204507"/>
    <w:rsid w:val="00206290"/>
    <w:rsid w:val="002102F0"/>
    <w:rsid w:val="002130DC"/>
    <w:rsid w:val="00220949"/>
    <w:rsid w:val="00224075"/>
    <w:rsid w:val="002241BC"/>
    <w:rsid w:val="00224A38"/>
    <w:rsid w:val="002324CE"/>
    <w:rsid w:val="00236FC2"/>
    <w:rsid w:val="00237B19"/>
    <w:rsid w:val="0024195D"/>
    <w:rsid w:val="00245116"/>
    <w:rsid w:val="00247ADF"/>
    <w:rsid w:val="00252622"/>
    <w:rsid w:val="0025524C"/>
    <w:rsid w:val="00256D0F"/>
    <w:rsid w:val="00261DE4"/>
    <w:rsid w:val="002620A3"/>
    <w:rsid w:val="0026281F"/>
    <w:rsid w:val="002730EF"/>
    <w:rsid w:val="00275330"/>
    <w:rsid w:val="0027617D"/>
    <w:rsid w:val="002812C9"/>
    <w:rsid w:val="00282D18"/>
    <w:rsid w:val="002848D5"/>
    <w:rsid w:val="00284AED"/>
    <w:rsid w:val="00286BDC"/>
    <w:rsid w:val="00290EA3"/>
    <w:rsid w:val="00291780"/>
    <w:rsid w:val="0029695E"/>
    <w:rsid w:val="002969A6"/>
    <w:rsid w:val="002A3B14"/>
    <w:rsid w:val="002A70B1"/>
    <w:rsid w:val="002A7EA4"/>
    <w:rsid w:val="002B0915"/>
    <w:rsid w:val="002B4E59"/>
    <w:rsid w:val="002B73F3"/>
    <w:rsid w:val="002C0A73"/>
    <w:rsid w:val="002C419E"/>
    <w:rsid w:val="002C57EC"/>
    <w:rsid w:val="002D1331"/>
    <w:rsid w:val="002D1B8F"/>
    <w:rsid w:val="002D2642"/>
    <w:rsid w:val="002D3051"/>
    <w:rsid w:val="002D432B"/>
    <w:rsid w:val="002D5A65"/>
    <w:rsid w:val="002D5B16"/>
    <w:rsid w:val="002D7F66"/>
    <w:rsid w:val="002E21C3"/>
    <w:rsid w:val="002E4A4D"/>
    <w:rsid w:val="002E536D"/>
    <w:rsid w:val="002E5819"/>
    <w:rsid w:val="002F0EB7"/>
    <w:rsid w:val="002F264F"/>
    <w:rsid w:val="002F68F3"/>
    <w:rsid w:val="002F713E"/>
    <w:rsid w:val="0030326A"/>
    <w:rsid w:val="00303A5A"/>
    <w:rsid w:val="00311349"/>
    <w:rsid w:val="00315B78"/>
    <w:rsid w:val="00322569"/>
    <w:rsid w:val="00326B53"/>
    <w:rsid w:val="00327B60"/>
    <w:rsid w:val="00332101"/>
    <w:rsid w:val="0033231C"/>
    <w:rsid w:val="0033270A"/>
    <w:rsid w:val="00336A77"/>
    <w:rsid w:val="00337CC1"/>
    <w:rsid w:val="00342C1A"/>
    <w:rsid w:val="00347799"/>
    <w:rsid w:val="00352272"/>
    <w:rsid w:val="00355B9F"/>
    <w:rsid w:val="00356E2A"/>
    <w:rsid w:val="003570F5"/>
    <w:rsid w:val="003607A8"/>
    <w:rsid w:val="00362CA8"/>
    <w:rsid w:val="00364F8C"/>
    <w:rsid w:val="00365107"/>
    <w:rsid w:val="0037528B"/>
    <w:rsid w:val="003753C6"/>
    <w:rsid w:val="00385A13"/>
    <w:rsid w:val="00386A99"/>
    <w:rsid w:val="00393453"/>
    <w:rsid w:val="00394318"/>
    <w:rsid w:val="00397E72"/>
    <w:rsid w:val="003A1AEC"/>
    <w:rsid w:val="003A1EEC"/>
    <w:rsid w:val="003A2E9A"/>
    <w:rsid w:val="003A53F7"/>
    <w:rsid w:val="003A5A32"/>
    <w:rsid w:val="003A737E"/>
    <w:rsid w:val="003B1C4C"/>
    <w:rsid w:val="003B1C90"/>
    <w:rsid w:val="003B1DA5"/>
    <w:rsid w:val="003B4BA6"/>
    <w:rsid w:val="003B50FE"/>
    <w:rsid w:val="003C2668"/>
    <w:rsid w:val="003C3996"/>
    <w:rsid w:val="003C4366"/>
    <w:rsid w:val="003C4B5C"/>
    <w:rsid w:val="003C5B9D"/>
    <w:rsid w:val="003C79B4"/>
    <w:rsid w:val="003D019B"/>
    <w:rsid w:val="003D09F4"/>
    <w:rsid w:val="003D239E"/>
    <w:rsid w:val="003D36D3"/>
    <w:rsid w:val="003D3B59"/>
    <w:rsid w:val="003D45DD"/>
    <w:rsid w:val="003E15DA"/>
    <w:rsid w:val="003E249A"/>
    <w:rsid w:val="003E38C8"/>
    <w:rsid w:val="003E7408"/>
    <w:rsid w:val="003F347C"/>
    <w:rsid w:val="003F44F9"/>
    <w:rsid w:val="0040173D"/>
    <w:rsid w:val="00403C37"/>
    <w:rsid w:val="00403C77"/>
    <w:rsid w:val="004067D9"/>
    <w:rsid w:val="00406E95"/>
    <w:rsid w:val="00413BDC"/>
    <w:rsid w:val="0041478C"/>
    <w:rsid w:val="004171A1"/>
    <w:rsid w:val="004178CF"/>
    <w:rsid w:val="00422C4C"/>
    <w:rsid w:val="00425F25"/>
    <w:rsid w:val="0042635F"/>
    <w:rsid w:val="0042730E"/>
    <w:rsid w:val="00430708"/>
    <w:rsid w:val="00431084"/>
    <w:rsid w:val="004455B7"/>
    <w:rsid w:val="0044772D"/>
    <w:rsid w:val="00451F81"/>
    <w:rsid w:val="00454753"/>
    <w:rsid w:val="00455CE6"/>
    <w:rsid w:val="004632F3"/>
    <w:rsid w:val="0046549D"/>
    <w:rsid w:val="00465F40"/>
    <w:rsid w:val="00467886"/>
    <w:rsid w:val="00472D0E"/>
    <w:rsid w:val="00474E69"/>
    <w:rsid w:val="00484390"/>
    <w:rsid w:val="004875F7"/>
    <w:rsid w:val="004940BF"/>
    <w:rsid w:val="004971C2"/>
    <w:rsid w:val="004A3CCB"/>
    <w:rsid w:val="004A5C01"/>
    <w:rsid w:val="004A5D9F"/>
    <w:rsid w:val="004A7476"/>
    <w:rsid w:val="004B45EE"/>
    <w:rsid w:val="004B6C19"/>
    <w:rsid w:val="004C52E6"/>
    <w:rsid w:val="004C61BE"/>
    <w:rsid w:val="004C664D"/>
    <w:rsid w:val="004D2790"/>
    <w:rsid w:val="004D4EA5"/>
    <w:rsid w:val="004D777F"/>
    <w:rsid w:val="004D7E70"/>
    <w:rsid w:val="004E043B"/>
    <w:rsid w:val="004E12C7"/>
    <w:rsid w:val="004E2523"/>
    <w:rsid w:val="004F20D8"/>
    <w:rsid w:val="004F2D33"/>
    <w:rsid w:val="004F71D3"/>
    <w:rsid w:val="00502AD9"/>
    <w:rsid w:val="0050378B"/>
    <w:rsid w:val="005042CD"/>
    <w:rsid w:val="005117E1"/>
    <w:rsid w:val="005155C5"/>
    <w:rsid w:val="00517AFD"/>
    <w:rsid w:val="005247E8"/>
    <w:rsid w:val="005257D0"/>
    <w:rsid w:val="00525C5E"/>
    <w:rsid w:val="00533C82"/>
    <w:rsid w:val="005410A4"/>
    <w:rsid w:val="005417EB"/>
    <w:rsid w:val="005421C7"/>
    <w:rsid w:val="005443EB"/>
    <w:rsid w:val="00546E21"/>
    <w:rsid w:val="00547EB6"/>
    <w:rsid w:val="005511DB"/>
    <w:rsid w:val="00551704"/>
    <w:rsid w:val="00554466"/>
    <w:rsid w:val="00556F15"/>
    <w:rsid w:val="00561FB3"/>
    <w:rsid w:val="00563156"/>
    <w:rsid w:val="0056359B"/>
    <w:rsid w:val="00572611"/>
    <w:rsid w:val="00573329"/>
    <w:rsid w:val="00575A72"/>
    <w:rsid w:val="0057654C"/>
    <w:rsid w:val="00577CF7"/>
    <w:rsid w:val="005851F2"/>
    <w:rsid w:val="005956ED"/>
    <w:rsid w:val="005A0314"/>
    <w:rsid w:val="005A707F"/>
    <w:rsid w:val="005B3B20"/>
    <w:rsid w:val="005C1FCF"/>
    <w:rsid w:val="005C58C4"/>
    <w:rsid w:val="005C5AB2"/>
    <w:rsid w:val="005C6B3A"/>
    <w:rsid w:val="005C6BDF"/>
    <w:rsid w:val="005C7E8B"/>
    <w:rsid w:val="005D0A04"/>
    <w:rsid w:val="005D1F21"/>
    <w:rsid w:val="005D34B6"/>
    <w:rsid w:val="005D4CB3"/>
    <w:rsid w:val="005E3D25"/>
    <w:rsid w:val="005E3D9D"/>
    <w:rsid w:val="005E4C89"/>
    <w:rsid w:val="005E6118"/>
    <w:rsid w:val="005F1824"/>
    <w:rsid w:val="005F3D3E"/>
    <w:rsid w:val="005F4CB7"/>
    <w:rsid w:val="005F5698"/>
    <w:rsid w:val="00600DC7"/>
    <w:rsid w:val="0060285B"/>
    <w:rsid w:val="00604C67"/>
    <w:rsid w:val="00610D50"/>
    <w:rsid w:val="006151D8"/>
    <w:rsid w:val="00615612"/>
    <w:rsid w:val="00615FFB"/>
    <w:rsid w:val="006160BE"/>
    <w:rsid w:val="00616438"/>
    <w:rsid w:val="0062141B"/>
    <w:rsid w:val="006225C4"/>
    <w:rsid w:val="00622C55"/>
    <w:rsid w:val="006275AD"/>
    <w:rsid w:val="00631734"/>
    <w:rsid w:val="006378FD"/>
    <w:rsid w:val="00641432"/>
    <w:rsid w:val="00650582"/>
    <w:rsid w:val="00651871"/>
    <w:rsid w:val="00651CE5"/>
    <w:rsid w:val="00657B20"/>
    <w:rsid w:val="00661D39"/>
    <w:rsid w:val="006620F4"/>
    <w:rsid w:val="0066681C"/>
    <w:rsid w:val="0066689E"/>
    <w:rsid w:val="00673B8A"/>
    <w:rsid w:val="00676825"/>
    <w:rsid w:val="006824F5"/>
    <w:rsid w:val="00684E33"/>
    <w:rsid w:val="006867A6"/>
    <w:rsid w:val="006911F2"/>
    <w:rsid w:val="00692219"/>
    <w:rsid w:val="00695165"/>
    <w:rsid w:val="00695C82"/>
    <w:rsid w:val="00695CDE"/>
    <w:rsid w:val="00696879"/>
    <w:rsid w:val="006A0306"/>
    <w:rsid w:val="006A1EBC"/>
    <w:rsid w:val="006A6980"/>
    <w:rsid w:val="006A6FFE"/>
    <w:rsid w:val="006A7365"/>
    <w:rsid w:val="006A7C2D"/>
    <w:rsid w:val="006B0A2D"/>
    <w:rsid w:val="006B25FF"/>
    <w:rsid w:val="006B2D6F"/>
    <w:rsid w:val="006B2F34"/>
    <w:rsid w:val="006C323D"/>
    <w:rsid w:val="006C385A"/>
    <w:rsid w:val="006C3FAE"/>
    <w:rsid w:val="006C4567"/>
    <w:rsid w:val="006C6817"/>
    <w:rsid w:val="006D329B"/>
    <w:rsid w:val="006D517A"/>
    <w:rsid w:val="006D5C3A"/>
    <w:rsid w:val="006E1128"/>
    <w:rsid w:val="006E4852"/>
    <w:rsid w:val="006E54FB"/>
    <w:rsid w:val="006E67C6"/>
    <w:rsid w:val="006E7117"/>
    <w:rsid w:val="006F104C"/>
    <w:rsid w:val="006F4080"/>
    <w:rsid w:val="006F4FC8"/>
    <w:rsid w:val="006F57DC"/>
    <w:rsid w:val="006F6F64"/>
    <w:rsid w:val="00704984"/>
    <w:rsid w:val="00706C7C"/>
    <w:rsid w:val="00711024"/>
    <w:rsid w:val="0071147D"/>
    <w:rsid w:val="0071148C"/>
    <w:rsid w:val="00713420"/>
    <w:rsid w:val="007228E7"/>
    <w:rsid w:val="00723008"/>
    <w:rsid w:val="0072383A"/>
    <w:rsid w:val="00735F8E"/>
    <w:rsid w:val="007409A0"/>
    <w:rsid w:val="00741F48"/>
    <w:rsid w:val="0074606D"/>
    <w:rsid w:val="00746A09"/>
    <w:rsid w:val="007472AB"/>
    <w:rsid w:val="0075114F"/>
    <w:rsid w:val="00765AE6"/>
    <w:rsid w:val="00770ECD"/>
    <w:rsid w:val="00772ED1"/>
    <w:rsid w:val="0077443A"/>
    <w:rsid w:val="00775308"/>
    <w:rsid w:val="0077536C"/>
    <w:rsid w:val="00781B96"/>
    <w:rsid w:val="007874DE"/>
    <w:rsid w:val="00790CEA"/>
    <w:rsid w:val="007962F6"/>
    <w:rsid w:val="007A16AC"/>
    <w:rsid w:val="007A206F"/>
    <w:rsid w:val="007A2FDE"/>
    <w:rsid w:val="007B32FB"/>
    <w:rsid w:val="007B35C3"/>
    <w:rsid w:val="007B4A22"/>
    <w:rsid w:val="007C0D2F"/>
    <w:rsid w:val="007C0EAD"/>
    <w:rsid w:val="007C3234"/>
    <w:rsid w:val="007C419E"/>
    <w:rsid w:val="007C4AEC"/>
    <w:rsid w:val="007C4F73"/>
    <w:rsid w:val="007C5912"/>
    <w:rsid w:val="007C65CD"/>
    <w:rsid w:val="007C7BBD"/>
    <w:rsid w:val="007D39E7"/>
    <w:rsid w:val="007D3C37"/>
    <w:rsid w:val="007D49BB"/>
    <w:rsid w:val="007E5E20"/>
    <w:rsid w:val="007E626F"/>
    <w:rsid w:val="007F0B4B"/>
    <w:rsid w:val="007F3D75"/>
    <w:rsid w:val="00800875"/>
    <w:rsid w:val="00801B7F"/>
    <w:rsid w:val="00802A4C"/>
    <w:rsid w:val="0080659E"/>
    <w:rsid w:val="008065EB"/>
    <w:rsid w:val="0081794F"/>
    <w:rsid w:val="00820CF9"/>
    <w:rsid w:val="008231C2"/>
    <w:rsid w:val="00823668"/>
    <w:rsid w:val="0083289E"/>
    <w:rsid w:val="00840724"/>
    <w:rsid w:val="00841DEE"/>
    <w:rsid w:val="00842B64"/>
    <w:rsid w:val="00843D5E"/>
    <w:rsid w:val="008456B7"/>
    <w:rsid w:val="00846D18"/>
    <w:rsid w:val="008503C8"/>
    <w:rsid w:val="008554ED"/>
    <w:rsid w:val="008575FB"/>
    <w:rsid w:val="00860F35"/>
    <w:rsid w:val="00867182"/>
    <w:rsid w:val="00867B76"/>
    <w:rsid w:val="008745BF"/>
    <w:rsid w:val="00874908"/>
    <w:rsid w:val="008837F4"/>
    <w:rsid w:val="008921AE"/>
    <w:rsid w:val="00895EAA"/>
    <w:rsid w:val="008A1B0A"/>
    <w:rsid w:val="008A2525"/>
    <w:rsid w:val="008A405D"/>
    <w:rsid w:val="008A6D42"/>
    <w:rsid w:val="008A72CF"/>
    <w:rsid w:val="008A7E70"/>
    <w:rsid w:val="008B27BF"/>
    <w:rsid w:val="008B4666"/>
    <w:rsid w:val="008B55BD"/>
    <w:rsid w:val="008B5C95"/>
    <w:rsid w:val="008B755A"/>
    <w:rsid w:val="008B7D04"/>
    <w:rsid w:val="008C1F31"/>
    <w:rsid w:val="008C3BB3"/>
    <w:rsid w:val="008C51AD"/>
    <w:rsid w:val="008C52DA"/>
    <w:rsid w:val="008C5F4E"/>
    <w:rsid w:val="008C66DC"/>
    <w:rsid w:val="008D04F5"/>
    <w:rsid w:val="008D05F3"/>
    <w:rsid w:val="008D3FC0"/>
    <w:rsid w:val="008D67DA"/>
    <w:rsid w:val="008E18BC"/>
    <w:rsid w:val="008E23BA"/>
    <w:rsid w:val="008E284B"/>
    <w:rsid w:val="008E6805"/>
    <w:rsid w:val="008F0677"/>
    <w:rsid w:val="008F08DA"/>
    <w:rsid w:val="008F0BB0"/>
    <w:rsid w:val="008F6A34"/>
    <w:rsid w:val="008F75D7"/>
    <w:rsid w:val="00900D00"/>
    <w:rsid w:val="0090147A"/>
    <w:rsid w:val="00901C7D"/>
    <w:rsid w:val="009045C2"/>
    <w:rsid w:val="0090549E"/>
    <w:rsid w:val="00905B73"/>
    <w:rsid w:val="00905BCA"/>
    <w:rsid w:val="0090600D"/>
    <w:rsid w:val="00906B3A"/>
    <w:rsid w:val="0090759C"/>
    <w:rsid w:val="009101E2"/>
    <w:rsid w:val="0091168F"/>
    <w:rsid w:val="00911836"/>
    <w:rsid w:val="009147E8"/>
    <w:rsid w:val="00914CF0"/>
    <w:rsid w:val="00915083"/>
    <w:rsid w:val="00917C38"/>
    <w:rsid w:val="009225EC"/>
    <w:rsid w:val="00926B2D"/>
    <w:rsid w:val="00933BF1"/>
    <w:rsid w:val="00937A78"/>
    <w:rsid w:val="00943C21"/>
    <w:rsid w:val="00944CA1"/>
    <w:rsid w:val="0094572B"/>
    <w:rsid w:val="00946209"/>
    <w:rsid w:val="009528E3"/>
    <w:rsid w:val="0095758F"/>
    <w:rsid w:val="00957B2D"/>
    <w:rsid w:val="009603B8"/>
    <w:rsid w:val="009632EB"/>
    <w:rsid w:val="00964376"/>
    <w:rsid w:val="00964ED3"/>
    <w:rsid w:val="00965D3C"/>
    <w:rsid w:val="0096657F"/>
    <w:rsid w:val="00975A5E"/>
    <w:rsid w:val="00976AD4"/>
    <w:rsid w:val="00977EB0"/>
    <w:rsid w:val="009805F0"/>
    <w:rsid w:val="00986827"/>
    <w:rsid w:val="00987846"/>
    <w:rsid w:val="009919A7"/>
    <w:rsid w:val="00992E0D"/>
    <w:rsid w:val="00993BD6"/>
    <w:rsid w:val="009947D3"/>
    <w:rsid w:val="009957CB"/>
    <w:rsid w:val="00997565"/>
    <w:rsid w:val="009A3809"/>
    <w:rsid w:val="009A6071"/>
    <w:rsid w:val="009B0C4E"/>
    <w:rsid w:val="009B1FB2"/>
    <w:rsid w:val="009B2072"/>
    <w:rsid w:val="009B2282"/>
    <w:rsid w:val="009B22F3"/>
    <w:rsid w:val="009C152A"/>
    <w:rsid w:val="009C2BB8"/>
    <w:rsid w:val="009C5364"/>
    <w:rsid w:val="009C55F0"/>
    <w:rsid w:val="009D024F"/>
    <w:rsid w:val="009D5C29"/>
    <w:rsid w:val="009D6ADF"/>
    <w:rsid w:val="009D6B06"/>
    <w:rsid w:val="009E125F"/>
    <w:rsid w:val="009E1B85"/>
    <w:rsid w:val="009E294C"/>
    <w:rsid w:val="009F0524"/>
    <w:rsid w:val="009F39E3"/>
    <w:rsid w:val="009F60D0"/>
    <w:rsid w:val="009F7A63"/>
    <w:rsid w:val="009F7B02"/>
    <w:rsid w:val="00A011DB"/>
    <w:rsid w:val="00A030FB"/>
    <w:rsid w:val="00A140F2"/>
    <w:rsid w:val="00A15EF7"/>
    <w:rsid w:val="00A1691E"/>
    <w:rsid w:val="00A2589A"/>
    <w:rsid w:val="00A258F2"/>
    <w:rsid w:val="00A2784B"/>
    <w:rsid w:val="00A31DC0"/>
    <w:rsid w:val="00A35F5E"/>
    <w:rsid w:val="00A366B9"/>
    <w:rsid w:val="00A4344A"/>
    <w:rsid w:val="00A45186"/>
    <w:rsid w:val="00A46DD3"/>
    <w:rsid w:val="00A47398"/>
    <w:rsid w:val="00A47DE4"/>
    <w:rsid w:val="00A539E1"/>
    <w:rsid w:val="00A53CE7"/>
    <w:rsid w:val="00A5683A"/>
    <w:rsid w:val="00A56F11"/>
    <w:rsid w:val="00A6188A"/>
    <w:rsid w:val="00A6376E"/>
    <w:rsid w:val="00A76F92"/>
    <w:rsid w:val="00A773A1"/>
    <w:rsid w:val="00A7750E"/>
    <w:rsid w:val="00A81290"/>
    <w:rsid w:val="00A819C8"/>
    <w:rsid w:val="00A90315"/>
    <w:rsid w:val="00A922EE"/>
    <w:rsid w:val="00A9274B"/>
    <w:rsid w:val="00A962A4"/>
    <w:rsid w:val="00A96BAC"/>
    <w:rsid w:val="00AA0DE2"/>
    <w:rsid w:val="00AA1A19"/>
    <w:rsid w:val="00AA1A7B"/>
    <w:rsid w:val="00AA1BE4"/>
    <w:rsid w:val="00AA3B74"/>
    <w:rsid w:val="00AB054C"/>
    <w:rsid w:val="00AB6E6D"/>
    <w:rsid w:val="00AC1850"/>
    <w:rsid w:val="00AC1F38"/>
    <w:rsid w:val="00AC6252"/>
    <w:rsid w:val="00AD31F1"/>
    <w:rsid w:val="00AD3B58"/>
    <w:rsid w:val="00AD709E"/>
    <w:rsid w:val="00AE0C6E"/>
    <w:rsid w:val="00AE74FA"/>
    <w:rsid w:val="00AF7105"/>
    <w:rsid w:val="00B00649"/>
    <w:rsid w:val="00B0210A"/>
    <w:rsid w:val="00B0261D"/>
    <w:rsid w:val="00B06A47"/>
    <w:rsid w:val="00B0781F"/>
    <w:rsid w:val="00B10F3C"/>
    <w:rsid w:val="00B12998"/>
    <w:rsid w:val="00B1311A"/>
    <w:rsid w:val="00B13A42"/>
    <w:rsid w:val="00B1522E"/>
    <w:rsid w:val="00B169DC"/>
    <w:rsid w:val="00B16C83"/>
    <w:rsid w:val="00B20204"/>
    <w:rsid w:val="00B20E91"/>
    <w:rsid w:val="00B242AA"/>
    <w:rsid w:val="00B259E6"/>
    <w:rsid w:val="00B2773F"/>
    <w:rsid w:val="00B328FC"/>
    <w:rsid w:val="00B357D6"/>
    <w:rsid w:val="00B42F2F"/>
    <w:rsid w:val="00B516FC"/>
    <w:rsid w:val="00B52392"/>
    <w:rsid w:val="00B5345B"/>
    <w:rsid w:val="00B53881"/>
    <w:rsid w:val="00B60386"/>
    <w:rsid w:val="00B63469"/>
    <w:rsid w:val="00B64F1A"/>
    <w:rsid w:val="00B65001"/>
    <w:rsid w:val="00B70469"/>
    <w:rsid w:val="00B731AC"/>
    <w:rsid w:val="00B74307"/>
    <w:rsid w:val="00B74922"/>
    <w:rsid w:val="00B74C16"/>
    <w:rsid w:val="00B76F57"/>
    <w:rsid w:val="00B80080"/>
    <w:rsid w:val="00B8097E"/>
    <w:rsid w:val="00B81031"/>
    <w:rsid w:val="00B813B0"/>
    <w:rsid w:val="00B81BC7"/>
    <w:rsid w:val="00B859CA"/>
    <w:rsid w:val="00B915D4"/>
    <w:rsid w:val="00B919CB"/>
    <w:rsid w:val="00B960F3"/>
    <w:rsid w:val="00BA1AE8"/>
    <w:rsid w:val="00BA4ABB"/>
    <w:rsid w:val="00BA7D04"/>
    <w:rsid w:val="00BB471F"/>
    <w:rsid w:val="00BB643D"/>
    <w:rsid w:val="00BB746D"/>
    <w:rsid w:val="00BC03A9"/>
    <w:rsid w:val="00BC0616"/>
    <w:rsid w:val="00BC09EA"/>
    <w:rsid w:val="00BC58B1"/>
    <w:rsid w:val="00BC59FA"/>
    <w:rsid w:val="00BC634D"/>
    <w:rsid w:val="00BC708C"/>
    <w:rsid w:val="00BD02D1"/>
    <w:rsid w:val="00BD17E4"/>
    <w:rsid w:val="00BD1DA6"/>
    <w:rsid w:val="00BD37B8"/>
    <w:rsid w:val="00BD4086"/>
    <w:rsid w:val="00BD757C"/>
    <w:rsid w:val="00BD7A77"/>
    <w:rsid w:val="00BD7BE1"/>
    <w:rsid w:val="00BE22CD"/>
    <w:rsid w:val="00BE29EC"/>
    <w:rsid w:val="00BE6508"/>
    <w:rsid w:val="00BF00A1"/>
    <w:rsid w:val="00BF0DF6"/>
    <w:rsid w:val="00BF0E1F"/>
    <w:rsid w:val="00BF34F8"/>
    <w:rsid w:val="00BF4217"/>
    <w:rsid w:val="00BF4EBB"/>
    <w:rsid w:val="00BF5A63"/>
    <w:rsid w:val="00C0064F"/>
    <w:rsid w:val="00C01A87"/>
    <w:rsid w:val="00C037A9"/>
    <w:rsid w:val="00C03ACD"/>
    <w:rsid w:val="00C04DDB"/>
    <w:rsid w:val="00C101E0"/>
    <w:rsid w:val="00C1276C"/>
    <w:rsid w:val="00C1392B"/>
    <w:rsid w:val="00C14AEF"/>
    <w:rsid w:val="00C16FB8"/>
    <w:rsid w:val="00C206AC"/>
    <w:rsid w:val="00C21673"/>
    <w:rsid w:val="00C26745"/>
    <w:rsid w:val="00C33AED"/>
    <w:rsid w:val="00C350CE"/>
    <w:rsid w:val="00C355FD"/>
    <w:rsid w:val="00C36157"/>
    <w:rsid w:val="00C377C5"/>
    <w:rsid w:val="00C428F4"/>
    <w:rsid w:val="00C43FE0"/>
    <w:rsid w:val="00C45A51"/>
    <w:rsid w:val="00C4767C"/>
    <w:rsid w:val="00C52D53"/>
    <w:rsid w:val="00C54C89"/>
    <w:rsid w:val="00C56551"/>
    <w:rsid w:val="00C60CE3"/>
    <w:rsid w:val="00C61583"/>
    <w:rsid w:val="00C61869"/>
    <w:rsid w:val="00C730E3"/>
    <w:rsid w:val="00C742C0"/>
    <w:rsid w:val="00C765B7"/>
    <w:rsid w:val="00C771E6"/>
    <w:rsid w:val="00C8116A"/>
    <w:rsid w:val="00C8122B"/>
    <w:rsid w:val="00C84310"/>
    <w:rsid w:val="00C93361"/>
    <w:rsid w:val="00C93B00"/>
    <w:rsid w:val="00C95B4A"/>
    <w:rsid w:val="00CA1DEE"/>
    <w:rsid w:val="00CB79BA"/>
    <w:rsid w:val="00CC530A"/>
    <w:rsid w:val="00CC794F"/>
    <w:rsid w:val="00CD4378"/>
    <w:rsid w:val="00CD7EB9"/>
    <w:rsid w:val="00CE1E31"/>
    <w:rsid w:val="00CE2037"/>
    <w:rsid w:val="00CE43BF"/>
    <w:rsid w:val="00CE60D6"/>
    <w:rsid w:val="00CE6FE7"/>
    <w:rsid w:val="00CF1F82"/>
    <w:rsid w:val="00CF6758"/>
    <w:rsid w:val="00CF7B93"/>
    <w:rsid w:val="00D0097D"/>
    <w:rsid w:val="00D04740"/>
    <w:rsid w:val="00D076BD"/>
    <w:rsid w:val="00D1194F"/>
    <w:rsid w:val="00D11B5D"/>
    <w:rsid w:val="00D1283F"/>
    <w:rsid w:val="00D12BC9"/>
    <w:rsid w:val="00D12CCA"/>
    <w:rsid w:val="00D23444"/>
    <w:rsid w:val="00D305B0"/>
    <w:rsid w:val="00D31996"/>
    <w:rsid w:val="00D34387"/>
    <w:rsid w:val="00D36CBE"/>
    <w:rsid w:val="00D45EF8"/>
    <w:rsid w:val="00D52FF3"/>
    <w:rsid w:val="00D602ED"/>
    <w:rsid w:val="00D646B7"/>
    <w:rsid w:val="00D66B99"/>
    <w:rsid w:val="00D71831"/>
    <w:rsid w:val="00D74C6E"/>
    <w:rsid w:val="00D77B37"/>
    <w:rsid w:val="00D814FE"/>
    <w:rsid w:val="00D825BE"/>
    <w:rsid w:val="00D83523"/>
    <w:rsid w:val="00D8366D"/>
    <w:rsid w:val="00D83865"/>
    <w:rsid w:val="00D83AED"/>
    <w:rsid w:val="00D855F0"/>
    <w:rsid w:val="00D860B9"/>
    <w:rsid w:val="00D86BC1"/>
    <w:rsid w:val="00D9396F"/>
    <w:rsid w:val="00D93AAD"/>
    <w:rsid w:val="00D96051"/>
    <w:rsid w:val="00DA1AF1"/>
    <w:rsid w:val="00DA2C4F"/>
    <w:rsid w:val="00DA5619"/>
    <w:rsid w:val="00DA61A2"/>
    <w:rsid w:val="00DA6F85"/>
    <w:rsid w:val="00DB35B5"/>
    <w:rsid w:val="00DB60B6"/>
    <w:rsid w:val="00DB60D7"/>
    <w:rsid w:val="00DC36D9"/>
    <w:rsid w:val="00DC63F0"/>
    <w:rsid w:val="00DD0C5B"/>
    <w:rsid w:val="00DD1DD4"/>
    <w:rsid w:val="00DD21F3"/>
    <w:rsid w:val="00DD3A49"/>
    <w:rsid w:val="00DD3F63"/>
    <w:rsid w:val="00DE067E"/>
    <w:rsid w:val="00DE0CD8"/>
    <w:rsid w:val="00DE1888"/>
    <w:rsid w:val="00DE4D5D"/>
    <w:rsid w:val="00DE4D92"/>
    <w:rsid w:val="00DE522B"/>
    <w:rsid w:val="00DE5AA5"/>
    <w:rsid w:val="00DE64C9"/>
    <w:rsid w:val="00DE6D4D"/>
    <w:rsid w:val="00DE78EB"/>
    <w:rsid w:val="00DE7B13"/>
    <w:rsid w:val="00DF2585"/>
    <w:rsid w:val="00DF28A8"/>
    <w:rsid w:val="00DF62B8"/>
    <w:rsid w:val="00E02986"/>
    <w:rsid w:val="00E03074"/>
    <w:rsid w:val="00E03CB9"/>
    <w:rsid w:val="00E04A3F"/>
    <w:rsid w:val="00E05E0B"/>
    <w:rsid w:val="00E06749"/>
    <w:rsid w:val="00E0757C"/>
    <w:rsid w:val="00E13C99"/>
    <w:rsid w:val="00E1549A"/>
    <w:rsid w:val="00E2137B"/>
    <w:rsid w:val="00E22FDD"/>
    <w:rsid w:val="00E27B80"/>
    <w:rsid w:val="00E30A90"/>
    <w:rsid w:val="00E30CED"/>
    <w:rsid w:val="00E30DAB"/>
    <w:rsid w:val="00E32D68"/>
    <w:rsid w:val="00E3405B"/>
    <w:rsid w:val="00E434D4"/>
    <w:rsid w:val="00E43CAB"/>
    <w:rsid w:val="00E43CF4"/>
    <w:rsid w:val="00E46FE6"/>
    <w:rsid w:val="00E5068A"/>
    <w:rsid w:val="00E52EEC"/>
    <w:rsid w:val="00E53691"/>
    <w:rsid w:val="00E546EE"/>
    <w:rsid w:val="00E54C5E"/>
    <w:rsid w:val="00E60652"/>
    <w:rsid w:val="00E61B50"/>
    <w:rsid w:val="00E63021"/>
    <w:rsid w:val="00E66C49"/>
    <w:rsid w:val="00E6741F"/>
    <w:rsid w:val="00E7008F"/>
    <w:rsid w:val="00E70E9F"/>
    <w:rsid w:val="00E731A0"/>
    <w:rsid w:val="00E73E4C"/>
    <w:rsid w:val="00E80464"/>
    <w:rsid w:val="00E90567"/>
    <w:rsid w:val="00E95DBA"/>
    <w:rsid w:val="00E9714A"/>
    <w:rsid w:val="00EA3DD4"/>
    <w:rsid w:val="00EB0303"/>
    <w:rsid w:val="00EB6074"/>
    <w:rsid w:val="00EB7853"/>
    <w:rsid w:val="00EC08A7"/>
    <w:rsid w:val="00EC18FA"/>
    <w:rsid w:val="00EC2A43"/>
    <w:rsid w:val="00EC42B2"/>
    <w:rsid w:val="00EC4737"/>
    <w:rsid w:val="00EC4E53"/>
    <w:rsid w:val="00EC7174"/>
    <w:rsid w:val="00ED430B"/>
    <w:rsid w:val="00ED620A"/>
    <w:rsid w:val="00ED670A"/>
    <w:rsid w:val="00EF6AD3"/>
    <w:rsid w:val="00F00806"/>
    <w:rsid w:val="00F1047F"/>
    <w:rsid w:val="00F11DFF"/>
    <w:rsid w:val="00F14D13"/>
    <w:rsid w:val="00F21BAB"/>
    <w:rsid w:val="00F2572E"/>
    <w:rsid w:val="00F267BF"/>
    <w:rsid w:val="00F36270"/>
    <w:rsid w:val="00F43BF4"/>
    <w:rsid w:val="00F4445E"/>
    <w:rsid w:val="00F44A59"/>
    <w:rsid w:val="00F52FD3"/>
    <w:rsid w:val="00F5313C"/>
    <w:rsid w:val="00F54AE0"/>
    <w:rsid w:val="00F55E1F"/>
    <w:rsid w:val="00F56443"/>
    <w:rsid w:val="00F57554"/>
    <w:rsid w:val="00F57B4E"/>
    <w:rsid w:val="00F57F2B"/>
    <w:rsid w:val="00F6048C"/>
    <w:rsid w:val="00F60592"/>
    <w:rsid w:val="00F624DE"/>
    <w:rsid w:val="00F72727"/>
    <w:rsid w:val="00F73DB7"/>
    <w:rsid w:val="00F80AB9"/>
    <w:rsid w:val="00F828E2"/>
    <w:rsid w:val="00F85245"/>
    <w:rsid w:val="00F93CC6"/>
    <w:rsid w:val="00F96306"/>
    <w:rsid w:val="00FA234C"/>
    <w:rsid w:val="00FA47FB"/>
    <w:rsid w:val="00FA6FF7"/>
    <w:rsid w:val="00FB080A"/>
    <w:rsid w:val="00FB5323"/>
    <w:rsid w:val="00FB66B6"/>
    <w:rsid w:val="00FB74A7"/>
    <w:rsid w:val="00FC1F37"/>
    <w:rsid w:val="00FD430F"/>
    <w:rsid w:val="00FD5D50"/>
    <w:rsid w:val="00FD76FE"/>
    <w:rsid w:val="00FE0C98"/>
    <w:rsid w:val="00FE2884"/>
    <w:rsid w:val="00FE68C3"/>
    <w:rsid w:val="00FE6E80"/>
    <w:rsid w:val="00FE74A6"/>
    <w:rsid w:val="00FE79C5"/>
    <w:rsid w:val="00FF30DA"/>
    <w:rsid w:val="00FF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172423"/>
  <w14:defaultImageDpi w14:val="300"/>
  <w15:docId w15:val="{7CDC986C-FCED-46E3-ABD4-117673DC4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0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30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0E3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9695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F6A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A3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A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A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A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69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69DC"/>
  </w:style>
  <w:style w:type="paragraph" w:styleId="Footer">
    <w:name w:val="footer"/>
    <w:basedOn w:val="Normal"/>
    <w:link w:val="FooterChar"/>
    <w:uiPriority w:val="99"/>
    <w:unhideWhenUsed/>
    <w:rsid w:val="00B169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69DC"/>
  </w:style>
  <w:style w:type="character" w:styleId="PageNumber">
    <w:name w:val="page number"/>
    <w:basedOn w:val="DefaultParagraphFont"/>
    <w:uiPriority w:val="99"/>
    <w:semiHidden/>
    <w:unhideWhenUsed/>
    <w:rsid w:val="007C3234"/>
  </w:style>
  <w:style w:type="character" w:styleId="Hyperlink">
    <w:name w:val="Hyperlink"/>
    <w:basedOn w:val="DefaultParagraphFont"/>
    <w:uiPriority w:val="99"/>
    <w:unhideWhenUsed/>
    <w:rsid w:val="000713B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160BE"/>
  </w:style>
  <w:style w:type="character" w:styleId="LineNumber">
    <w:name w:val="line number"/>
    <w:basedOn w:val="DefaultParagraphFont"/>
    <w:uiPriority w:val="99"/>
    <w:semiHidden/>
    <w:unhideWhenUsed/>
    <w:rsid w:val="00BB746D"/>
  </w:style>
  <w:style w:type="paragraph" w:styleId="FootnoteText">
    <w:name w:val="footnote text"/>
    <w:basedOn w:val="Normal"/>
    <w:link w:val="FootnoteTextChar"/>
    <w:uiPriority w:val="99"/>
    <w:unhideWhenUsed/>
    <w:rsid w:val="00393453"/>
  </w:style>
  <w:style w:type="character" w:customStyle="1" w:styleId="FootnoteTextChar">
    <w:name w:val="Footnote Text Char"/>
    <w:basedOn w:val="DefaultParagraphFont"/>
    <w:link w:val="FootnoteText"/>
    <w:uiPriority w:val="99"/>
    <w:rsid w:val="00393453"/>
  </w:style>
  <w:style w:type="character" w:styleId="FootnoteReference">
    <w:name w:val="footnote reference"/>
    <w:basedOn w:val="DefaultParagraphFont"/>
    <w:uiPriority w:val="99"/>
    <w:unhideWhenUsed/>
    <w:rsid w:val="00393453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0470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87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1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27925">
              <w:marLeft w:val="31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75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62682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832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420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8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8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7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1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4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8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9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9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52D96E529A9FFF4786D035F0506BBC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EEC857-BFF1-D145-B170-050D172734B9}"/>
      </w:docPartPr>
      <w:docPartBody>
        <w:p w:rsidR="003A6DCF" w:rsidRDefault="00B3676E" w:rsidP="00B3676E">
          <w:pPr>
            <w:pStyle w:val="52D96E529A9FFF4786D035F0506BBC82"/>
          </w:pPr>
          <w:r>
            <w:t>[Type text]</w:t>
          </w:r>
        </w:p>
      </w:docPartBody>
    </w:docPart>
    <w:docPart>
      <w:docPartPr>
        <w:name w:val="37B55EE63BD1044C8054ECA1073C15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E41385-3F75-2C44-A710-33D11AFC22DB}"/>
      </w:docPartPr>
      <w:docPartBody>
        <w:p w:rsidR="003A6DCF" w:rsidRDefault="00B3676E" w:rsidP="00B3676E">
          <w:pPr>
            <w:pStyle w:val="37B55EE63BD1044C8054ECA1073C158A"/>
          </w:pPr>
          <w:r>
            <w:t>[Type text]</w:t>
          </w:r>
        </w:p>
      </w:docPartBody>
    </w:docPart>
    <w:docPart>
      <w:docPartPr>
        <w:name w:val="F9F94902C4AA234C844797A421FD72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8BD6B6-D86A-084D-9AF3-722C279A265D}"/>
      </w:docPartPr>
      <w:docPartBody>
        <w:p w:rsidR="003A6DCF" w:rsidRDefault="00B3676E" w:rsidP="00B3676E">
          <w:pPr>
            <w:pStyle w:val="F9F94902C4AA234C844797A421FD7293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388C"/>
    <w:rsid w:val="00026069"/>
    <w:rsid w:val="00035A6E"/>
    <w:rsid w:val="00040B3A"/>
    <w:rsid w:val="000567B7"/>
    <w:rsid w:val="0006360A"/>
    <w:rsid w:val="00092541"/>
    <w:rsid w:val="000A6A73"/>
    <w:rsid w:val="000C0F70"/>
    <w:rsid w:val="000D6033"/>
    <w:rsid w:val="000F30CB"/>
    <w:rsid w:val="00100BA2"/>
    <w:rsid w:val="00122AD9"/>
    <w:rsid w:val="00125617"/>
    <w:rsid w:val="00151829"/>
    <w:rsid w:val="001B04A4"/>
    <w:rsid w:val="001B3970"/>
    <w:rsid w:val="001E1C80"/>
    <w:rsid w:val="002A1474"/>
    <w:rsid w:val="002A543E"/>
    <w:rsid w:val="002A5A59"/>
    <w:rsid w:val="002C14D0"/>
    <w:rsid w:val="002C3BD9"/>
    <w:rsid w:val="002C4990"/>
    <w:rsid w:val="002C6432"/>
    <w:rsid w:val="00305A10"/>
    <w:rsid w:val="003455A3"/>
    <w:rsid w:val="00356258"/>
    <w:rsid w:val="00377A40"/>
    <w:rsid w:val="00391526"/>
    <w:rsid w:val="003A6DCF"/>
    <w:rsid w:val="003B2BDB"/>
    <w:rsid w:val="003C6A32"/>
    <w:rsid w:val="00405DCB"/>
    <w:rsid w:val="004151A3"/>
    <w:rsid w:val="004507A9"/>
    <w:rsid w:val="004C5634"/>
    <w:rsid w:val="005652F0"/>
    <w:rsid w:val="0056724D"/>
    <w:rsid w:val="005901B4"/>
    <w:rsid w:val="005B3813"/>
    <w:rsid w:val="005C7AE4"/>
    <w:rsid w:val="00604252"/>
    <w:rsid w:val="0061483E"/>
    <w:rsid w:val="006269AD"/>
    <w:rsid w:val="00634986"/>
    <w:rsid w:val="00652194"/>
    <w:rsid w:val="006711F8"/>
    <w:rsid w:val="00685EB4"/>
    <w:rsid w:val="007042B2"/>
    <w:rsid w:val="00721459"/>
    <w:rsid w:val="00724E7C"/>
    <w:rsid w:val="008614FC"/>
    <w:rsid w:val="00883128"/>
    <w:rsid w:val="008B5E2E"/>
    <w:rsid w:val="008E3735"/>
    <w:rsid w:val="008F7574"/>
    <w:rsid w:val="00930274"/>
    <w:rsid w:val="00940C82"/>
    <w:rsid w:val="00960BC6"/>
    <w:rsid w:val="00965898"/>
    <w:rsid w:val="009D25A0"/>
    <w:rsid w:val="009F44E2"/>
    <w:rsid w:val="00A42101"/>
    <w:rsid w:val="00A75B3A"/>
    <w:rsid w:val="00A80FF9"/>
    <w:rsid w:val="00AA64BF"/>
    <w:rsid w:val="00B038E4"/>
    <w:rsid w:val="00B3676E"/>
    <w:rsid w:val="00B404DA"/>
    <w:rsid w:val="00B4146D"/>
    <w:rsid w:val="00B45409"/>
    <w:rsid w:val="00B47DE3"/>
    <w:rsid w:val="00B81AC1"/>
    <w:rsid w:val="00BA635D"/>
    <w:rsid w:val="00C26676"/>
    <w:rsid w:val="00CD388C"/>
    <w:rsid w:val="00CD5E16"/>
    <w:rsid w:val="00D16544"/>
    <w:rsid w:val="00DB01D8"/>
    <w:rsid w:val="00DD36EE"/>
    <w:rsid w:val="00DF0A1D"/>
    <w:rsid w:val="00E05B4C"/>
    <w:rsid w:val="00E063CA"/>
    <w:rsid w:val="00E36CA6"/>
    <w:rsid w:val="00E85D92"/>
    <w:rsid w:val="00EE0E38"/>
    <w:rsid w:val="00EE163D"/>
    <w:rsid w:val="00EF7414"/>
    <w:rsid w:val="00FD6E18"/>
    <w:rsid w:val="00FE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E79130EFA90C6478A6B905E1845A15E">
    <w:name w:val="6E79130EFA90C6478A6B905E1845A15E"/>
    <w:rsid w:val="00CD388C"/>
  </w:style>
  <w:style w:type="paragraph" w:customStyle="1" w:styleId="D92F42FCF9FDDC4BA744E3ED2463707B">
    <w:name w:val="D92F42FCF9FDDC4BA744E3ED2463707B"/>
    <w:rsid w:val="00CD388C"/>
  </w:style>
  <w:style w:type="paragraph" w:customStyle="1" w:styleId="5D0768B9ABC77D46899016BC30BE3485">
    <w:name w:val="5D0768B9ABC77D46899016BC30BE3485"/>
    <w:rsid w:val="00CD388C"/>
  </w:style>
  <w:style w:type="paragraph" w:customStyle="1" w:styleId="B37AB9A929834B45B8890235723FBC9E">
    <w:name w:val="B37AB9A929834B45B8890235723FBC9E"/>
    <w:rsid w:val="00CD388C"/>
  </w:style>
  <w:style w:type="paragraph" w:customStyle="1" w:styleId="723210A7AD5D2D4BA1945E0F9F95D227">
    <w:name w:val="723210A7AD5D2D4BA1945E0F9F95D227"/>
    <w:rsid w:val="00CD388C"/>
  </w:style>
  <w:style w:type="paragraph" w:customStyle="1" w:styleId="8AC5D5D78CD5804D925454CC2A100090">
    <w:name w:val="8AC5D5D78CD5804D925454CC2A100090"/>
    <w:rsid w:val="00CD388C"/>
  </w:style>
  <w:style w:type="paragraph" w:customStyle="1" w:styleId="514D28E1ABD4714688D9D4D52504AA62">
    <w:name w:val="514D28E1ABD4714688D9D4D52504AA62"/>
    <w:rsid w:val="00CD388C"/>
  </w:style>
  <w:style w:type="paragraph" w:customStyle="1" w:styleId="CEB2B72276C77C4CB42827BB7204040B">
    <w:name w:val="CEB2B72276C77C4CB42827BB7204040B"/>
    <w:rsid w:val="00CD388C"/>
  </w:style>
  <w:style w:type="paragraph" w:customStyle="1" w:styleId="E202313405AAF946A18D6EDCE7356920">
    <w:name w:val="E202313405AAF946A18D6EDCE7356920"/>
    <w:rsid w:val="00CD388C"/>
  </w:style>
  <w:style w:type="paragraph" w:customStyle="1" w:styleId="6988A14E76FCDD478B17ED375C3D35BA">
    <w:name w:val="6988A14E76FCDD478B17ED375C3D35BA"/>
    <w:rsid w:val="00CD388C"/>
  </w:style>
  <w:style w:type="paragraph" w:customStyle="1" w:styleId="BFC9BB35C3F2EC488958DE49F3E24A69">
    <w:name w:val="BFC9BB35C3F2EC488958DE49F3E24A69"/>
    <w:rsid w:val="00CD388C"/>
  </w:style>
  <w:style w:type="paragraph" w:customStyle="1" w:styleId="C8B064FF715DCE4CBF3A5DBE7D938214">
    <w:name w:val="C8B064FF715DCE4CBF3A5DBE7D938214"/>
    <w:rsid w:val="00CD388C"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52D96E529A9FFF4786D035F0506BBC82">
    <w:name w:val="52D96E529A9FFF4786D035F0506BBC82"/>
    <w:rsid w:val="00B3676E"/>
  </w:style>
  <w:style w:type="paragraph" w:customStyle="1" w:styleId="37B55EE63BD1044C8054ECA1073C158A">
    <w:name w:val="37B55EE63BD1044C8054ECA1073C158A"/>
    <w:rsid w:val="00B3676E"/>
  </w:style>
  <w:style w:type="paragraph" w:customStyle="1" w:styleId="F9F94902C4AA234C844797A421FD7293">
    <w:name w:val="F9F94902C4AA234C844797A421FD7293"/>
    <w:rsid w:val="00B3676E"/>
  </w:style>
  <w:style w:type="paragraph" w:customStyle="1" w:styleId="3A9AEC12EDBAB140B220DDDD1B0D2DD6">
    <w:name w:val="3A9AEC12EDBAB140B220DDDD1B0D2DD6"/>
    <w:rsid w:val="00B3676E"/>
  </w:style>
  <w:style w:type="paragraph" w:customStyle="1" w:styleId="7B00CA3150D08D47A91FEA71218A0B33">
    <w:name w:val="7B00CA3150D08D47A91FEA71218A0B33"/>
    <w:rsid w:val="00B3676E"/>
  </w:style>
  <w:style w:type="paragraph" w:customStyle="1" w:styleId="EF3201EB0144D94A875ED9F15C1B314C">
    <w:name w:val="EF3201EB0144D94A875ED9F15C1B314C"/>
    <w:rsid w:val="00B3676E"/>
  </w:style>
  <w:style w:type="paragraph" w:customStyle="1" w:styleId="D3B8CB833961B74CAD34DF76F56CABF2">
    <w:name w:val="D3B8CB833961B74CAD34DF76F56CABF2"/>
    <w:rsid w:val="00B3676E"/>
  </w:style>
  <w:style w:type="paragraph" w:customStyle="1" w:styleId="D9D81B0E02FED045B9C83A4D7BEB456A">
    <w:name w:val="D9D81B0E02FED045B9C83A4D7BEB456A"/>
    <w:rsid w:val="00B3676E"/>
  </w:style>
  <w:style w:type="paragraph" w:customStyle="1" w:styleId="1F63EFE1AFE6754685CE88164C247385">
    <w:name w:val="1F63EFE1AFE6754685CE88164C247385"/>
    <w:rsid w:val="00B3676E"/>
  </w:style>
  <w:style w:type="paragraph" w:customStyle="1" w:styleId="94EF0D0A8DA5D743B5329743EF53632D">
    <w:name w:val="94EF0D0A8DA5D743B5329743EF53632D"/>
    <w:rsid w:val="00B3676E"/>
  </w:style>
  <w:style w:type="paragraph" w:customStyle="1" w:styleId="70E80CB9E40BA44190A130F40D48CA53">
    <w:name w:val="70E80CB9E40BA44190A130F40D48CA53"/>
    <w:rsid w:val="00B3676E"/>
  </w:style>
  <w:style w:type="paragraph" w:customStyle="1" w:styleId="29B40436E7F39847AC39526520183E10">
    <w:name w:val="29B40436E7F39847AC39526520183E10"/>
    <w:rsid w:val="00B3676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063C81-D19A-4B63-9F74-95B13C33F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CI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Esgro</dc:creator>
  <cp:lastModifiedBy>Esgro, Michael@CNRA</cp:lastModifiedBy>
  <cp:revision>3</cp:revision>
  <dcterms:created xsi:type="dcterms:W3CDTF">2020-01-04T18:34:00Z</dcterms:created>
  <dcterms:modified xsi:type="dcterms:W3CDTF">2020-01-04T18:36:00Z</dcterms:modified>
</cp:coreProperties>
</file>